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22FB20">
      <w:pPr>
        <w:pStyle w:val="5"/>
        <w:keepNext w:val="0"/>
        <w:keepLines w:val="0"/>
        <w:widowControl/>
        <w:suppressLineNumbers w:val="0"/>
        <w:spacing w:before="100" w:beforeAutospacing="1" w:after="100" w:afterAutospacing="1" w:line="360" w:lineRule="auto"/>
        <w:ind w:right="0"/>
        <w:jc w:val="center"/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</w:pP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i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mpact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s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 of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a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ir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p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ollution on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h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ospital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a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dmissions for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a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b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c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hildren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: 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A Perspective from the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c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 xml:space="preserve">oastal </w:t>
      </w:r>
      <w:r>
        <w:rPr>
          <w:rFonts w:hint="eastAsia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c</w:t>
      </w:r>
      <w:r>
        <w:rPr>
          <w:rFonts w:hint="default" w:ascii="Times New Roman" w:hAnsi="Times New Roman" w:cs="Times New Roman"/>
          <w:color w:val="auto"/>
          <w:kern w:val="2"/>
          <w:sz w:val="32"/>
          <w:szCs w:val="32"/>
          <w:lang w:val="en-US" w:eastAsia="zh-CN" w:bidi="ar-SA"/>
        </w:rPr>
        <w:t>ity of Shantou, China</w:t>
      </w:r>
    </w:p>
    <w:p w14:paraId="64ACF815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* Corresponding author: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Junduo Chen</w:t>
      </w:r>
      <w:r>
        <w:rPr>
          <w:rFonts w:cs="Times New Roman"/>
          <w:szCs w:val="24"/>
        </w:rPr>
        <w:br w:type="textWrapping"/>
      </w:r>
    </w:p>
    <w:p w14:paraId="62EB0DB7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 w:firstLine="480" w:firstLineChars="20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E-mail: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fldChar w:fldCharType="begin"/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instrText xml:space="preserve"> HYPERLINK "mailto:chenjunduo1989@126.com" </w:instrTex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fldChar w:fldCharType="separate"/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chenjunduo1989@126.com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fldChar w:fldCharType="end"/>
      </w:r>
      <w:bookmarkStart w:id="0" w:name="_GoBack"/>
      <w:bookmarkEnd w:id="0"/>
    </w:p>
    <w:p w14:paraId="6EE12A02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1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pearman's correlation coefficients between meteorological factors and air pollutants in Shantou, China, 2015-2019. 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kern w:val="2"/>
          <w:sz w:val="21"/>
          <w:szCs w:val="21"/>
          <w:highlight w:val="none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&lt;0.05, *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kern w:val="2"/>
          <w:sz w:val="21"/>
          <w:szCs w:val="21"/>
          <w:highlight w:val="none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>&lt;0.01, **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kern w:val="2"/>
          <w:sz w:val="21"/>
          <w:szCs w:val="21"/>
          <w:highlight w:val="none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&lt;0.001. </w:t>
      </w:r>
    </w:p>
    <w:p w14:paraId="7E20D30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the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boy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group in single-pollutant models </w:t>
      </w:r>
    </w:p>
    <w:p w14:paraId="3580B2D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the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girl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group in single-pollutant models </w:t>
      </w:r>
    </w:p>
    <w:p w14:paraId="43A91DD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0-2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 years old group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 single-pollutant models </w:t>
      </w:r>
    </w:p>
    <w:p w14:paraId="53456E5C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-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 xml:space="preserve">6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years old group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 single-pollutant models </w:t>
      </w:r>
    </w:p>
    <w:p w14:paraId="1D7AC95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vertAlign w:val="baseline"/>
          <w:lang w:val="en-US" w:eastAsia="zh-CN"/>
        </w:rPr>
        <w:t>-14 years old group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 single-pollutant models </w:t>
      </w:r>
    </w:p>
    <w:p w14:paraId="7F63EB85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7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the warm season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 single-pollutant models </w:t>
      </w:r>
    </w:p>
    <w:p w14:paraId="3CF2DB0B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8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Relative risk of </w:t>
      </w:r>
      <w:r>
        <w:rPr>
          <w:rFonts w:hint="eastAsia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d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ily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ospitalization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for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a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cute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b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ronchitis in 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c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>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crease in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and NO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concentrations in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the cold season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in single-pollutant models </w:t>
      </w:r>
    </w:p>
    <w:p w14:paraId="07A6E7A4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9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The results of varying the degrees of freedom (6-9 </w:t>
      </w:r>
      <w:r>
        <w:rPr>
          <w:rFonts w:hint="default" w:ascii="Times New Roman" w:hAnsi="Times New Roman" w:cs="Times New Roman" w:eastAsiaTheme="minorEastAsia"/>
          <w:i/>
          <w:iCs/>
          <w:color w:val="auto"/>
          <w:kern w:val="2"/>
          <w:sz w:val="21"/>
          <w:szCs w:val="21"/>
          <w:highlight w:val="none"/>
          <w:lang w:val="en-US" w:eastAsia="zh-CN" w:bidi="ar-SA"/>
        </w:rPr>
        <w:t>df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) for time </w:t>
      </w:r>
      <w:r>
        <w:rPr>
          <w:rFonts w:hint="default" w:ascii="Times New Roman" w:hAnsi="Times New Roman" w:cs="Times New Roman"/>
          <w:color w:val="auto"/>
          <w:kern w:val="2"/>
          <w:sz w:val="21"/>
          <w:szCs w:val="21"/>
          <w:highlight w:val="none"/>
          <w:lang w:val="en-US" w:eastAsia="zh-CN" w:bidi="ar-SA"/>
        </w:rPr>
        <w:t>trend</w:t>
      </w:r>
    </w:p>
    <w:p w14:paraId="5CFC427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Table S</w:t>
      </w:r>
      <w:r>
        <w:rPr>
          <w:rFonts w:hint="default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1"/>
          <w:szCs w:val="21"/>
          <w:highlight w:val="none"/>
          <w:lang w:val="en-US" w:eastAsia="zh-CN" w:bidi="ar-SA"/>
        </w:rPr>
        <w:t>0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 The results of varying the degrees of freedom (3-5 </w:t>
      </w:r>
      <w:r>
        <w:rPr>
          <w:rFonts w:hint="default" w:ascii="Times New Roman" w:hAnsi="Times New Roman" w:cs="Times New Roman" w:eastAsiaTheme="minorEastAsia"/>
          <w:i/>
          <w:iCs/>
          <w:color w:val="auto"/>
          <w:kern w:val="2"/>
          <w:sz w:val="21"/>
          <w:szCs w:val="21"/>
          <w:highlight w:val="none"/>
          <w:lang w:val="en-US" w:eastAsia="zh-CN" w:bidi="ar-SA"/>
        </w:rPr>
        <w:t>df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1"/>
          <w:szCs w:val="21"/>
          <w:highlight w:val="none"/>
          <w:lang w:val="en-US" w:eastAsia="zh-CN" w:bidi="ar-SA"/>
        </w:rPr>
        <w:t xml:space="preserve">) for mean temperature and relative humidity </w:t>
      </w:r>
    </w:p>
    <w:p w14:paraId="2D87E1F0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sectPr>
          <w:pgSz w:w="11906" w:h="16838"/>
          <w:pgMar w:top="1440" w:right="1009" w:bottom="1440" w:left="1009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8" w:charSpace="0"/>
        </w:sectPr>
      </w:pPr>
    </w:p>
    <w:p w14:paraId="5FA0CB8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480" w:lineRule="auto"/>
        <w:ind w:left="0" w:right="0" w:firstLine="422" w:firstLineChars="200"/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1"/>
          <w:szCs w:val="21"/>
          <w:lang w:val="en-US" w:eastAsia="zh-CN" w:bidi="ar-SA"/>
        </w:rPr>
        <w:t>Table S1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 Spearman's correlation coefficients between meteorological factors and air pollutants in Shantou, China, 2015-2019. 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&lt;0.05, *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>&lt;0.01, ***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color w:val="auto"/>
          <w:kern w:val="2"/>
          <w:sz w:val="21"/>
          <w:szCs w:val="21"/>
          <w:lang w:val="en-US" w:eastAsia="zh-CN" w:bidi="ar-SA"/>
        </w:rPr>
        <w:t>P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kern w:val="2"/>
          <w:sz w:val="21"/>
          <w:szCs w:val="21"/>
          <w:lang w:val="en-US" w:eastAsia="zh-CN" w:bidi="ar-SA"/>
        </w:rPr>
        <w:t xml:space="preserve">&lt;0.001.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1818"/>
        <w:gridCol w:w="1528"/>
        <w:gridCol w:w="1618"/>
        <w:gridCol w:w="1554"/>
        <w:gridCol w:w="1382"/>
        <w:gridCol w:w="1873"/>
        <w:gridCol w:w="1946"/>
      </w:tblGrid>
      <w:tr w14:paraId="0BCD55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left w:val="nil"/>
              <w:bottom w:val="single" w:color="auto" w:sz="4" w:space="0"/>
              <w:right w:val="nil"/>
            </w:tcBorders>
          </w:tcPr>
          <w:p w14:paraId="49091DB4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18" w:type="dxa"/>
            <w:tcBorders>
              <w:left w:val="nil"/>
              <w:bottom w:val="single" w:color="auto" w:sz="4" w:space="0"/>
              <w:right w:val="nil"/>
            </w:tcBorders>
          </w:tcPr>
          <w:p w14:paraId="66646068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.5</w:t>
            </w:r>
          </w:p>
        </w:tc>
        <w:tc>
          <w:tcPr>
            <w:tcW w:w="1528" w:type="dxa"/>
            <w:tcBorders>
              <w:left w:val="nil"/>
              <w:bottom w:val="single" w:color="auto" w:sz="4" w:space="0"/>
              <w:right w:val="nil"/>
            </w:tcBorders>
          </w:tcPr>
          <w:p w14:paraId="7C14F0CB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10</w:t>
            </w:r>
          </w:p>
        </w:tc>
        <w:tc>
          <w:tcPr>
            <w:tcW w:w="1618" w:type="dxa"/>
            <w:tcBorders>
              <w:left w:val="nil"/>
              <w:bottom w:val="single" w:color="auto" w:sz="4" w:space="0"/>
              <w:right w:val="nil"/>
            </w:tcBorders>
          </w:tcPr>
          <w:p w14:paraId="41BA68D0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554" w:type="dxa"/>
            <w:tcBorders>
              <w:left w:val="nil"/>
              <w:bottom w:val="single" w:color="auto" w:sz="4" w:space="0"/>
              <w:right w:val="nil"/>
            </w:tcBorders>
          </w:tcPr>
          <w:p w14:paraId="4F4717B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382" w:type="dxa"/>
            <w:tcBorders>
              <w:left w:val="nil"/>
              <w:bottom w:val="single" w:color="auto" w:sz="4" w:space="0"/>
              <w:right w:val="nil"/>
            </w:tcBorders>
          </w:tcPr>
          <w:p w14:paraId="598A6E98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873" w:type="dxa"/>
            <w:tcBorders>
              <w:left w:val="nil"/>
              <w:bottom w:val="single" w:color="auto" w:sz="4" w:space="0"/>
              <w:right w:val="nil"/>
            </w:tcBorders>
          </w:tcPr>
          <w:p w14:paraId="74063BB4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ean temperature</w:t>
            </w:r>
          </w:p>
        </w:tc>
        <w:tc>
          <w:tcPr>
            <w:tcW w:w="1946" w:type="dxa"/>
            <w:tcBorders>
              <w:left w:val="nil"/>
              <w:bottom w:val="single" w:color="auto" w:sz="4" w:space="0"/>
              <w:right w:val="nil"/>
            </w:tcBorders>
          </w:tcPr>
          <w:p w14:paraId="5A140A28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lative humidity</w:t>
            </w:r>
          </w:p>
        </w:tc>
      </w:tr>
      <w:tr w14:paraId="6E0A3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F996C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.5</w:t>
            </w:r>
          </w:p>
        </w:tc>
        <w:tc>
          <w:tcPr>
            <w:tcW w:w="18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1D0001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22C10E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6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6D0FD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5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B3166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F70E5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87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0A8CA1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3B43F2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FFC04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08A4CD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PM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10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1AF7A6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BB50792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A26CBB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2E4746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803C8CA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48047E9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CA205A1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 w14:paraId="3C11F2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CB779A0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33AF04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417206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E206AE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69E742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30C28D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3D4261A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07A0F8AB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 w14:paraId="4F17D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EC54B2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CCEBBC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7BE5A8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75E358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6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60AF025D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00F838B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78ADDFA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765955C8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 w14:paraId="17F7E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35DADA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3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537E29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2D5C0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8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7DCD78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2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6B342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20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20EB53B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11EBF22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679A6DD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 w14:paraId="2C799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3071F6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ean temperatur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F35807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3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047C2F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32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57B42280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3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1E729A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64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7A19357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1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2BCD78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</w:tcPr>
          <w:p w14:paraId="19D82652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</w:p>
        </w:tc>
      </w:tr>
      <w:tr w14:paraId="6D132A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10" w:type="dxa"/>
            <w:tcBorders>
              <w:top w:val="nil"/>
              <w:left w:val="nil"/>
              <w:right w:val="nil"/>
            </w:tcBorders>
          </w:tcPr>
          <w:p w14:paraId="1ED2BA9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Relative humidity</w:t>
            </w:r>
          </w:p>
        </w:tc>
        <w:tc>
          <w:tcPr>
            <w:tcW w:w="1818" w:type="dxa"/>
            <w:tcBorders>
              <w:top w:val="nil"/>
              <w:left w:val="nil"/>
              <w:right w:val="nil"/>
            </w:tcBorders>
          </w:tcPr>
          <w:p w14:paraId="33EF4FFD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2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28" w:type="dxa"/>
            <w:tcBorders>
              <w:top w:val="nil"/>
              <w:left w:val="nil"/>
              <w:right w:val="nil"/>
            </w:tcBorders>
          </w:tcPr>
          <w:p w14:paraId="3508A44D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4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618" w:type="dxa"/>
            <w:tcBorders>
              <w:top w:val="nil"/>
              <w:left w:val="nil"/>
              <w:right w:val="nil"/>
            </w:tcBorders>
          </w:tcPr>
          <w:p w14:paraId="76AECB2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1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6C5D9F71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11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</w:tcPr>
          <w:p w14:paraId="4B5A890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0.5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873" w:type="dxa"/>
            <w:tcBorders>
              <w:top w:val="nil"/>
              <w:left w:val="nil"/>
              <w:right w:val="nil"/>
            </w:tcBorders>
          </w:tcPr>
          <w:p w14:paraId="03E223D2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083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1"/>
                <w:szCs w:val="21"/>
                <w:vertAlign w:val="superscript"/>
                <w:lang w:val="en-US" w:eastAsia="zh-CN" w:bidi="ar-SA"/>
              </w:rPr>
              <w:t>***</w:t>
            </w:r>
          </w:p>
        </w:tc>
        <w:tc>
          <w:tcPr>
            <w:tcW w:w="1946" w:type="dxa"/>
            <w:tcBorders>
              <w:top w:val="nil"/>
              <w:left w:val="nil"/>
              <w:right w:val="nil"/>
            </w:tcBorders>
          </w:tcPr>
          <w:p w14:paraId="2F33713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48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</w:tbl>
    <w:p w14:paraId="4A70AFF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6EC98E7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4893185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37CD7E58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0CE5D4D0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1AEB424C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 the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boy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group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5B7097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FE5AB7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5B020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44CC5D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7E65AD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6A19B7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9E5935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921 (0.9810-1.2158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635564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69 (1.0283-1.148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7099F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5803E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C93187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12 (1.0581-1.2964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0D33B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96 (1.0699-1.1926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0B2B04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A8B60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33A18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428 (1.0342-1.262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475BA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166 (1.0588-1.1776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4A1DA9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26BD4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53DAF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54 (1.0261-1.2564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0ED2B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22 (1.0449-1.1627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0699F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2E07F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70B15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893 (1.0771-1.3131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71D50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07 (1.0632-1.1814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3FF0D2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74715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4D943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25 (0.9426-1.152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369F8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84 (0.9740-1.0858)</w:t>
            </w:r>
          </w:p>
        </w:tc>
      </w:tr>
      <w:tr w14:paraId="4B15DA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BC479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7D618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637 (0.8703-1.067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CC123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63 (0.9718-1.0837)</w:t>
            </w:r>
          </w:p>
        </w:tc>
      </w:tr>
      <w:tr w14:paraId="0E4A0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A927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53C06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05 (0.9134-1.117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20D96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56 (0.9903-1.1040)</w:t>
            </w:r>
          </w:p>
        </w:tc>
      </w:tr>
      <w:tr w14:paraId="2E691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5D9B1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11513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917 (1.0532-1.3485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0DC71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537 (1.0814-1.230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2BFAD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7390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ED9B1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539 (1.0935-1.437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A5DD9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082 (1.1232-1.2996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644F2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D279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EB791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43 (1.1316-1.5265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6F499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529 (1.1564-1.3576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0CA6D7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88BAB0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068AF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4089 (1.1993-1.655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2B85B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080 (1.1996-1.4262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0EA0F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336331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DD866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4209 (1.1943-1.6904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27EFF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03 (1.1939-1.438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723278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FEA3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B7C83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862 (1.1501-1.670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ECA6E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63 (1.1919-1.4537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5E951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E86478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81E231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875 (1.1367-1.6936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0AE2E6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372 (1.2035-1.485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</w:tbl>
    <w:p w14:paraId="0CBD93FA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6512DE94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08A9A713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144F938A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3610D519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51F28A90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363413D1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 the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girls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group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457DCC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25724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390F0C3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61A94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60098A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932416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A8DBB1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41 (0.9564-1.1181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C7A6C6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44 (0.9900-1.0809)</w:t>
            </w:r>
          </w:p>
        </w:tc>
      </w:tr>
      <w:tr w14:paraId="6B40C9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2AF3C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E8AB9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82 (0.9254-1.0767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A372D4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60 (0.9429-1.0311)</w:t>
            </w:r>
          </w:p>
        </w:tc>
      </w:tr>
      <w:tr w14:paraId="08863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8DC496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91275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45 (0.9512-1.103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B9B54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31 (0.9699-1.0583)</w:t>
            </w:r>
          </w:p>
        </w:tc>
      </w:tr>
      <w:tr w14:paraId="23AD34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54784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BE433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99 (0.9998-1.165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282CD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83 (0.9850-1.0735)</w:t>
            </w:r>
          </w:p>
        </w:tc>
      </w:tr>
      <w:tr w14:paraId="42029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07122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1F9D6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73 (0.9910-1.149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F61F0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39 (0.9608-1.0489)</w:t>
            </w:r>
          </w:p>
        </w:tc>
      </w:tr>
      <w:tr w14:paraId="5D4388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DF495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F3BF3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17 (0.9864-1.1427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0FBB7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14 (0.9781-1.0666)</w:t>
            </w:r>
          </w:p>
        </w:tc>
      </w:tr>
      <w:tr w14:paraId="4F0D0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B9142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9AF75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08 (0.9389-1.0883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4D8CF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44 (0.9615-1.0492)</w:t>
            </w:r>
          </w:p>
        </w:tc>
      </w:tr>
      <w:tr w14:paraId="62AAB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58AD28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8A12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09 (0.9486-1.098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4FC05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32 (0.9796-1.0688)</w:t>
            </w:r>
          </w:p>
        </w:tc>
      </w:tr>
      <w:tr w14:paraId="1D1C3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06450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D77E5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16 (0.9333-1.1183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8B9082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38 (0.9626-1.0678)</w:t>
            </w:r>
          </w:p>
        </w:tc>
      </w:tr>
      <w:tr w14:paraId="4BAF2C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51194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B3E59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24 (0.9340-1.1412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3255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93 (0.9616-1.0804)</w:t>
            </w:r>
          </w:p>
        </w:tc>
      </w:tr>
      <w:tr w14:paraId="41486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60179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187BF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44 (0.9639-1.197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6379F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38 (0.9703-1.1016)</w:t>
            </w:r>
          </w:p>
        </w:tc>
      </w:tr>
      <w:tr w14:paraId="00280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ED91C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7606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61 (0.9838-1.243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CE8F5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42 (0.9659-1.1074)</w:t>
            </w:r>
          </w:p>
        </w:tc>
      </w:tr>
      <w:tr w14:paraId="41EA61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89667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8DE2D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39 (0.9999-1.285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7E1D8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29 (0.9696-1.1218)</w:t>
            </w:r>
          </w:p>
        </w:tc>
      </w:tr>
      <w:tr w14:paraId="072587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78F9E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D080FE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35 (0.9918-1.295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25CDF2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27 (0.9652-1.1264)</w:t>
            </w:r>
          </w:p>
        </w:tc>
      </w:tr>
      <w:tr w14:paraId="4FAAA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BE4487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78642F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436 (0.9922-1.3180)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CCCA6A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24 (0.9699-1.1419)</w:t>
            </w:r>
          </w:p>
        </w:tc>
      </w:tr>
    </w:tbl>
    <w:p w14:paraId="5A363C9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46F80D3F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1BB1CE67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1F661502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0BB1B935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7505AA00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0" w:firstLineChars="200"/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</w:p>
    <w:p w14:paraId="6046FD7C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4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 xml:space="preserve">0-2 </w:t>
      </w:r>
      <w:r>
        <w:rPr>
          <w:rFonts w:hint="default" w:ascii="Times New Roman" w:hAnsi="Times New Roman" w:cs="Times New Roman"/>
          <w:color w:val="auto"/>
          <w:highlight w:val="none"/>
          <w:vertAlign w:val="baseline"/>
          <w:lang w:val="en-US" w:eastAsia="zh-CN"/>
        </w:rPr>
        <w:t>years old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 xml:space="preserve"> group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493FC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A9989B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0849AB4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F03C27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551C6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6AC8D5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1695BC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21 (0.9529-1.1838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D9B6C3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93 (1.0293-1.152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11061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B25BF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24530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90 (1.0183-1.251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B958E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21 (1.0610-1.1867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1255E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BC15C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EF0DF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98 (0.9748-1.1961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87102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147 (1.0555-1.1772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17E3A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D924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9B76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87 (1.0010-1.228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14FC0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963 (1.0378-1.158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4FFEA6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C7AD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3E5E6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168 (1.1018-1.343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1C6D6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69 (1.0677-1.1893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475C24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21BBF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3AC56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44 (0.9714-1.188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AFF4D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52 (0.9889-1.1046)</w:t>
            </w:r>
          </w:p>
        </w:tc>
      </w:tr>
      <w:tr w14:paraId="057FD0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FDF767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47D85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21 (0.8957-1.0987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DF79E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42 (0.9879-1.1038)</w:t>
            </w:r>
          </w:p>
        </w:tc>
      </w:tr>
      <w:tr w14:paraId="06490F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FD22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F5E7C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90 (0.9297-1.139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BB98E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28 (0.9998-1.1487)</w:t>
            </w:r>
          </w:p>
        </w:tc>
      </w:tr>
      <w:tr w14:paraId="7737BD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083B8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3434B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81 (1.0042-1.290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3C36A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494 (1.0756-1.2282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6CBF6A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A4655B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7FCD7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667 (1.0149-1.341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0C3226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032 (1.1166-1.2966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03ABF4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64063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9C9094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148 (1.0435-1.4142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0F68D9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430 (1.1451-1.3494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6F349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80739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5A402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284 (1.1284-1.564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E644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031 (1.1926-1.4237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7310C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0C342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4DF3F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636 (1.1440-1.6255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A9E78B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65 (1.1969-1.448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16CF2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62D66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32423D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503 (1.1182-1.630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1C0C7F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333 (1.2045-1.4759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  <w:tr w14:paraId="151FBB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8C2DCC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921E59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667 (1.1173-1.671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CEE33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717 (1.2314-1.5281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</w:tr>
    </w:tbl>
    <w:p w14:paraId="48207E64">
      <w:pPr>
        <w:spacing w:line="240" w:lineRule="auto"/>
        <w:ind w:firstLine="422" w:firstLineChars="20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gree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5FB1612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0C19D30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1DD47094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34FF0705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3CCBBBBA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57B37A69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5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>3</w:t>
      </w:r>
      <w:r>
        <w:rPr>
          <w:rFonts w:hint="default" w:ascii="Times New Roman" w:hAnsi="Times New Roman" w:cs="Times New Roman"/>
          <w:color w:val="auto"/>
          <w:highlight w:val="none"/>
          <w:vertAlign w:val="baseline"/>
          <w:lang w:val="en-US" w:eastAsia="zh-CN"/>
        </w:rPr>
        <w:t>-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>6</w:t>
      </w:r>
      <w:r>
        <w:rPr>
          <w:rFonts w:hint="default" w:ascii="Times New Roman" w:hAnsi="Times New Roman" w:cs="Times New Roman"/>
          <w:color w:val="auto"/>
          <w:highlight w:val="none"/>
          <w:vertAlign w:val="baseline"/>
          <w:lang w:val="en-US" w:eastAsia="zh-CN"/>
        </w:rPr>
        <w:t xml:space="preserve"> years old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 xml:space="preserve"> group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708A6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4B5102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0D527B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6E88C8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59ED4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E8773D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F8133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101 (0.9572-1.2873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2C7F1B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33 (0.9259-1.0872)</w:t>
            </w:r>
          </w:p>
        </w:tc>
      </w:tr>
      <w:tr w14:paraId="5724D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76A0B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CE271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85 (0.9345-1.244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BAAD4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46 (0.9369-1.0987)</w:t>
            </w:r>
          </w:p>
        </w:tc>
      </w:tr>
      <w:tr w14:paraId="1D9DA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8F324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7E72D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173 (1.0618-1.3954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1582F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68 (0.9499-1.1099)</w:t>
            </w:r>
          </w:p>
        </w:tc>
      </w:tr>
      <w:tr w14:paraId="0E6B0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E9DA0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84D13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403 (0.9909-1.3122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FB651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84 (0.9702-1.1328)</w:t>
            </w:r>
          </w:p>
        </w:tc>
      </w:tr>
      <w:tr w14:paraId="0BA797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42A64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9CACF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417 (0.8143-1.0891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99E2F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48 (0.9098-1.0661)</w:t>
            </w:r>
          </w:p>
        </w:tc>
      </w:tr>
      <w:tr w14:paraId="3D3EFD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B5117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CD05E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488 (0.8216-1.0957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F4447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558 (0.8823-1.0354)</w:t>
            </w:r>
          </w:p>
        </w:tc>
      </w:tr>
      <w:tr w14:paraId="2B52B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1F445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7874A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833 (0.7637-1.0215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C7D24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335 (0.8611-1.0122)</w:t>
            </w:r>
          </w:p>
        </w:tc>
      </w:tr>
      <w:tr w14:paraId="3D385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D358A4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93F49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201 (0.7967-1.0625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92F0B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333 (0.8605-1.0123)</w:t>
            </w:r>
          </w:p>
        </w:tc>
      </w:tr>
      <w:tr w14:paraId="28FA0B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13AED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2825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37 (0.9547-1.3462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7FC2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24 (0.9213-1.1124)</w:t>
            </w:r>
          </w:p>
        </w:tc>
      </w:tr>
      <w:tr w14:paraId="68924E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17A8D2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40178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482 (1.0339-1.506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94B8E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54 (0.9224-1.1399)</w:t>
            </w:r>
          </w:p>
        </w:tc>
      </w:tr>
      <w:tr w14:paraId="42687F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09BB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98594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131 (1.0697-1.6118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F3A43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31 (0.9380-1.1824)</w:t>
            </w:r>
          </w:p>
        </w:tc>
      </w:tr>
      <w:tr w14:paraId="75816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1044F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7AA82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473 (0.9990-1.557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8784FB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86 (0.9170-1.1763)</w:t>
            </w:r>
          </w:p>
        </w:tc>
      </w:tr>
      <w:tr w14:paraId="39B452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D6A2B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4117E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050 (0.9492-1.529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4EB43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49 (0.8887-1.1589)</w:t>
            </w:r>
          </w:p>
        </w:tc>
      </w:tr>
      <w:tr w14:paraId="5E15F0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4D672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60F53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15 (0.8770-1.459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E2D88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36 (0.8544-1.1323)</w:t>
            </w:r>
          </w:p>
        </w:tc>
      </w:tr>
      <w:tr w14:paraId="2F52B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E08279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084748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33 (0.8267-1.4197)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098C6D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548 (0.8230-1.1077)</w:t>
            </w:r>
          </w:p>
        </w:tc>
      </w:tr>
    </w:tbl>
    <w:p w14:paraId="2155168B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1FE2EB3B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07C62F72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12238AA7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5EFC4981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06780278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009FD341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6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the 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highlight w:val="none"/>
          <w:vertAlign w:val="baseline"/>
          <w:lang w:val="en-US" w:eastAsia="zh-CN"/>
        </w:rPr>
        <w:t>-14 years old</w:t>
      </w:r>
      <w:r>
        <w:rPr>
          <w:rFonts w:hint="eastAsia" w:ascii="Times New Roman" w:hAnsi="Times New Roman" w:cs="Times New Roman"/>
          <w:color w:val="auto"/>
          <w:highlight w:val="none"/>
          <w:vertAlign w:val="baseline"/>
          <w:lang w:val="en-US" w:eastAsia="zh-CN"/>
        </w:rPr>
        <w:t xml:space="preserve"> group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7523D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4DED3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5C1AC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A07D79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5A6D6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2CA0C8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175A0CE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77 (0.9447-1.1401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A1B4D1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33 (0.9896-1.0998)</w:t>
            </w:r>
          </w:p>
        </w:tc>
      </w:tr>
      <w:tr w14:paraId="4DAA1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E3722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D4FBA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05 (0.9227-1.106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48B807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64 (0.9347-1.0410)</w:t>
            </w:r>
          </w:p>
        </w:tc>
      </w:tr>
      <w:tr w14:paraId="2191B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B78DC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3547C4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98 (0.9420-1.125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912D2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04 (0.9586-1.0648)</w:t>
            </w:r>
          </w:p>
        </w:tc>
      </w:tr>
      <w:tr w14:paraId="4FB0E4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3C5D2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C9399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64 (0.9949-1.1863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767FF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82 (0.9763-1.0828)</w:t>
            </w:r>
          </w:p>
        </w:tc>
      </w:tr>
      <w:tr w14:paraId="6C019C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6D97D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E6F9F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64 (0.9846-1.176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6B2A9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49 (0.9532-1.0594)</w:t>
            </w:r>
          </w:p>
        </w:tc>
      </w:tr>
      <w:tr w14:paraId="2433B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529FFE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1D2FE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27 (0.9728-1.160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054583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33 (0.9713-1.0780)</w:t>
            </w:r>
          </w:p>
        </w:tc>
      </w:tr>
      <w:tr w14:paraId="3EA480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65078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EBA695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22 (0.9354-1.116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34D07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59 (0.9544-1.0602)</w:t>
            </w:r>
          </w:p>
        </w:tc>
      </w:tr>
      <w:tr w14:paraId="0E6A9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46E1C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219C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42 (0.9470-1.129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27E5A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94 (0.9673-1.0744)</w:t>
            </w:r>
          </w:p>
        </w:tc>
      </w:tr>
      <w:tr w14:paraId="2AA93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C9D8E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2A198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29 (0.9266-1.1515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929E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02 (0.9585-1.0858)</w:t>
            </w:r>
          </w:p>
        </w:tc>
      </w:tr>
      <w:tr w14:paraId="4881BA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4E520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58856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44 (0.9261-1.177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CDAFE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26 (0.9534-1.0969)</w:t>
            </w:r>
          </w:p>
        </w:tc>
      </w:tr>
      <w:tr w14:paraId="3E12E3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E58D8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7E44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93 (0.9562-1.240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B4F0E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69 (0.9607-1.1192)</w:t>
            </w:r>
          </w:p>
        </w:tc>
      </w:tr>
      <w:tr w14:paraId="4F229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39AB1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5EBF4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49 (0.9772-1.294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C1CF7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75 (0.9556-1.1264)</w:t>
            </w:r>
          </w:p>
        </w:tc>
      </w:tr>
      <w:tr w14:paraId="386FE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BA28E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BA5A78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528 (0.9915-1.340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F884E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69 (0.9590-1.1430)</w:t>
            </w:r>
          </w:p>
        </w:tc>
      </w:tr>
      <w:tr w14:paraId="07FA4F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E942E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463AA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580 (0.9861-1.3598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9629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73(0.9543-1.1493)</w:t>
            </w:r>
          </w:p>
        </w:tc>
      </w:tr>
      <w:tr w14:paraId="51310A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F53110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AEBC0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50 (0.9905-1.3939)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37BFD3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52 (0.9563-1.1642)</w:t>
            </w:r>
          </w:p>
        </w:tc>
      </w:tr>
    </w:tbl>
    <w:p w14:paraId="5E876F4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22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0EF5BCE1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48383B59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5C19EB7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4F9457BF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2BF23F4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right="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7691755A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right="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</w:p>
    <w:p w14:paraId="2426FD72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7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>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the 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warm season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02C0CF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6F0CCF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0DA97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5033F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31616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8D36CF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285CAF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00 (0.8390-1.1682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BD1351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635 (0.8574-1.0828)</w:t>
            </w:r>
          </w:p>
        </w:tc>
      </w:tr>
      <w:tr w14:paraId="6D1D7C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E7CF9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23B9B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42 (0.8840-1.2101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76FC7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66 (0.9072-1.1391)</w:t>
            </w:r>
          </w:p>
        </w:tc>
      </w:tr>
      <w:tr w14:paraId="480A58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51DFD0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65D1B8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508 (0.9887-1.339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A0AC2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31 (0.9886-1.2309)</w:t>
            </w:r>
          </w:p>
        </w:tc>
      </w:tr>
      <w:tr w14:paraId="4607C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CFF0D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BC93A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60 (0.9221-1.2555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E236A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986 (0.8929-1.1167)</w:t>
            </w:r>
          </w:p>
        </w:tc>
      </w:tr>
      <w:tr w14:paraId="100DE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D1933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BB3B52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949 (0.9379-1.2782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4D0ED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03 (0.9042-1.1288)</w:t>
            </w:r>
          </w:p>
        </w:tc>
      </w:tr>
      <w:tr w14:paraId="6B9AD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A5D667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23E08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49 (0.9660-1.310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A5012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69 (0.9299-1.1563)</w:t>
            </w:r>
          </w:p>
        </w:tc>
      </w:tr>
      <w:tr w14:paraId="7666D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D10164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B286D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79 (0.8723-1.1879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5C64C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31 (0.9078-1.1306)</w:t>
            </w:r>
          </w:p>
        </w:tc>
      </w:tr>
      <w:tr w14:paraId="74986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2BF9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E5D2F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87 (0.8712-1.1913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14451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71 (0.9101-1.1368)</w:t>
            </w:r>
          </w:p>
        </w:tc>
      </w:tr>
      <w:tr w14:paraId="4E911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91D67F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3D169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188 (0.8394-1.236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E763D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60 (0.8583-1.1326)</w:t>
            </w:r>
          </w:p>
        </w:tc>
      </w:tr>
      <w:tr w14:paraId="2C4E56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6B196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5FF4D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143 (0.8984-1.3821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A5F9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54 (0.9015-1.2355)</w:t>
            </w:r>
          </w:p>
        </w:tc>
      </w:tr>
      <w:tr w14:paraId="7EA97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FF236B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96B50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533(0.9092-1.463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188C8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98 (0.8817-1.2499)</w:t>
            </w:r>
          </w:p>
        </w:tc>
      </w:tr>
      <w:tr w14:paraId="1E30C5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C20CE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E90988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096 (0.9311-1.5715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2AAD79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31 (0.8715-1.2725)</w:t>
            </w:r>
          </w:p>
        </w:tc>
      </w:tr>
      <w:tr w14:paraId="12D66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28EF1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A764D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933 (0.9725-1.720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ACCA3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34 (0.8760-1.3154)</w:t>
            </w:r>
          </w:p>
        </w:tc>
      </w:tr>
      <w:tr w14:paraId="71D46F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1F024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49A37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050 (0.9593-1.7753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548C1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08 (0.8685-1.3449)</w:t>
            </w:r>
          </w:p>
        </w:tc>
      </w:tr>
      <w:tr w14:paraId="5EAC8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F7C1D2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717E5C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3218 (0.9494-1.8402)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B61D7C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928 (0.8631-1.3837)</w:t>
            </w:r>
          </w:p>
        </w:tc>
      </w:tr>
    </w:tbl>
    <w:p w14:paraId="427E2CD5">
      <w:pPr>
        <w:spacing w:line="240" w:lineRule="auto"/>
        <w:ind w:firstLine="422" w:firstLineChars="200"/>
        <w:jc w:val="left"/>
        <w:rPr>
          <w:rFonts w:hint="default" w:ascii="Times New Roman" w:hAnsi="Times New Roman" w:cs="Times New Roman"/>
          <w:b w:val="0"/>
          <w:bCs w:val="0"/>
          <w:color w:val="auto"/>
          <w:sz w:val="21"/>
          <w:szCs w:val="21"/>
          <w:highlight w:val="gree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529EC28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5112FBA5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6FB2EC1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01DA9FB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0" w:firstLineChars="20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7E54DA3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right="0"/>
        <w:rPr>
          <w:rFonts w:hint="default" w:ascii="Times New Roman" w:hAnsi="Times New Roman" w:cs="Times New Roman" w:eastAsiaTheme="minorEastAsia"/>
          <w:color w:val="FF0000"/>
          <w:kern w:val="2"/>
          <w:sz w:val="24"/>
          <w:szCs w:val="24"/>
          <w:lang w:val="en-US" w:eastAsia="zh-CN" w:bidi="ar-SA"/>
        </w:rPr>
      </w:pPr>
    </w:p>
    <w:p w14:paraId="4F5022D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240" w:lineRule="auto"/>
        <w:ind w:left="0" w:right="0" w:firstLine="482" w:firstLineChars="200"/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/>
          <w:bCs/>
          <w:color w:val="auto"/>
          <w:kern w:val="2"/>
          <w:sz w:val="24"/>
          <w:szCs w:val="24"/>
          <w:lang w:val="en-US" w:eastAsia="zh-CN" w:bidi="ar-SA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8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Relative risk of daily hospitalizations for acute bronchitis in children associated with a 10 μg/m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vertAlign w:val="superscript"/>
          <w:lang w:val="en-US" w:eastAsia="zh-CN" w:bidi="ar-SA"/>
        </w:rPr>
        <w:t>3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crease in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S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 xml:space="preserve"> and NO</w:t>
      </w:r>
      <w:r>
        <w:rPr>
          <w:rFonts w:hint="eastAsia" w:ascii="Times New Roman" w:hAnsi="Times New Roman" w:cs="Times New Roman" w:eastAsiaTheme="minorEastAsia"/>
          <w:color w:val="auto"/>
          <w:kern w:val="2"/>
          <w:sz w:val="24"/>
          <w:szCs w:val="24"/>
          <w:vertAlign w:val="subscript"/>
          <w:lang w:val="en-US" w:eastAsia="zh-CN" w:bidi="ar-SA"/>
        </w:rPr>
        <w:t>2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concentrations in </w:t>
      </w: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lang w:val="en-US" w:eastAsia="zh-CN" w:bidi="ar-SA"/>
        </w:rPr>
        <w:t>the cold season</w:t>
      </w:r>
      <w:r>
        <w:rPr>
          <w:rFonts w:hint="default" w:ascii="Times New Roman" w:hAnsi="Times New Roman" w:cs="Times New Roman" w:eastAsiaTheme="minorEastAsia"/>
          <w:color w:val="auto"/>
          <w:kern w:val="2"/>
          <w:sz w:val="24"/>
          <w:szCs w:val="24"/>
          <w:lang w:val="en-US" w:eastAsia="zh-CN" w:bidi="ar-SA"/>
        </w:rPr>
        <w:t xml:space="preserve"> in single-pollutant models </w:t>
      </w:r>
    </w:p>
    <w:tbl>
      <w:tblPr>
        <w:tblStyle w:val="7"/>
        <w:tblW w:w="11522" w:type="dxa"/>
        <w:tblInd w:w="4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4742"/>
        <w:gridCol w:w="5179"/>
      </w:tblGrid>
      <w:tr w14:paraId="7F844F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160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E2F737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Lag</w:t>
            </w:r>
          </w:p>
        </w:tc>
        <w:tc>
          <w:tcPr>
            <w:tcW w:w="474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960798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O2</w:t>
            </w:r>
          </w:p>
        </w:tc>
        <w:tc>
          <w:tcPr>
            <w:tcW w:w="5179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52973F2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NO2</w:t>
            </w:r>
          </w:p>
        </w:tc>
      </w:tr>
      <w:tr w14:paraId="60E40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677C7A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</w:t>
            </w:r>
          </w:p>
        </w:tc>
        <w:tc>
          <w:tcPr>
            <w:tcW w:w="474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889427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93 (0.9615-1.1893)</w:t>
            </w:r>
          </w:p>
        </w:tc>
        <w:tc>
          <w:tcPr>
            <w:tcW w:w="51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2467093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35 (0.9917-1.0981)</w:t>
            </w:r>
          </w:p>
        </w:tc>
      </w:tr>
      <w:tr w14:paraId="759A34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23E35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024A8C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975 (0.9901-1.216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4FEE277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24 (0.9903-1.0973)</w:t>
            </w:r>
          </w:p>
        </w:tc>
      </w:tr>
      <w:tr w14:paraId="102BF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71620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FFBE61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345 (0.9334-1.146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47451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298 (0.9794-1.0828)</w:t>
            </w:r>
          </w:p>
        </w:tc>
      </w:tr>
      <w:tr w14:paraId="06D70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B9D1FB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93096B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67 (0.9795-1.2055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077D93C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91 (1.0169-1.1241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52E1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4A8AE7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622945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84 (0.9707-1.1980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7BE74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433 (0.9915-1.0978)</w:t>
            </w:r>
          </w:p>
        </w:tc>
      </w:tr>
      <w:tr w14:paraId="261B1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A0C7A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3F46F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277 (0.8341-1.0317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63691A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759 (0.9270-1.0274)</w:t>
            </w:r>
          </w:p>
        </w:tc>
      </w:tr>
      <w:tr w14:paraId="68976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7BC1AF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F7005A2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8347 (0.7504-0.928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7EED51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538 (0.9059-1.0043)</w:t>
            </w:r>
          </w:p>
        </w:tc>
      </w:tr>
      <w:tr w14:paraId="08A840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73DCD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D50B7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133 (0.8222-1.014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FCD7E9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.9818 (0.9323-1.0341)</w:t>
            </w:r>
          </w:p>
        </w:tc>
      </w:tr>
      <w:tr w14:paraId="04449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72EB6D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F9568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83 (0.9934-1.2816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1377550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645 (1.0003-1.1328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1D2B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610E4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1276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340 (0.9804-1.3117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DF05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791 (1.0037-1.1602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2E8F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49E9101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3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41CEA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848 (1.0081-1.392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94526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288 (1.0394-1.2259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09AD61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48CEC4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4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3C883AA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2280 (1.0284-1.466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425A655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607 (1.0580-1.273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6E1B6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8B7990F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5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14CD1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727 (0.9662-1.423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2C021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410 (1.0306-1.2633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576856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E1A6D6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</w:t>
            </w:r>
          </w:p>
        </w:tc>
        <w:tc>
          <w:tcPr>
            <w:tcW w:w="474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82C8D5E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559 (0.8562-1.3024)</w:t>
            </w:r>
          </w:p>
        </w:tc>
        <w:tc>
          <w:tcPr>
            <w:tcW w:w="51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35AEDD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1027 (0.9884-1.2303)</w:t>
            </w:r>
          </w:p>
        </w:tc>
      </w:tr>
      <w:tr w14:paraId="6BDDAE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0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13EC2B3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</w:t>
            </w:r>
          </w:p>
        </w:tc>
        <w:tc>
          <w:tcPr>
            <w:tcW w:w="4742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2BF74788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003 (0.7985-1.2531)</w:t>
            </w:r>
          </w:p>
        </w:tc>
        <w:tc>
          <w:tcPr>
            <w:tcW w:w="5179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42AA469">
            <w:pPr>
              <w:spacing w:after="0"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.0896 (0.9688-1.2254)</w:t>
            </w:r>
          </w:p>
        </w:tc>
      </w:tr>
    </w:tbl>
    <w:p w14:paraId="4BEDD1A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&lt; 0.0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5</w:t>
      </w:r>
    </w:p>
    <w:p w14:paraId="7A66BC0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4AEBE8E8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63374150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015A289E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/>
        <w:rPr>
          <w:rFonts w:hint="default" w:ascii="Times New Roman" w:hAnsi="Times New Roman" w:cs="Times New Roman"/>
          <w:color w:val="FF0000"/>
          <w:sz w:val="24"/>
          <w:szCs w:val="24"/>
        </w:rPr>
      </w:pPr>
    </w:p>
    <w:p w14:paraId="38A54459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 w:firstLine="482"/>
        <w:jc w:val="center"/>
        <w:rPr>
          <w:rFonts w:hint="default" w:ascii="Times New Roman" w:hAnsi="Times New Roman" w:cs="Times New Roman" w:eastAsiaTheme="minorEastAsia"/>
          <w:color w:val="auto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9</w:t>
      </w: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 xml:space="preserve"> </w:t>
      </w:r>
      <w:r>
        <w:rPr>
          <w:rFonts w:hint="default" w:ascii="Times New Roman" w:hAnsi="Times New Roman" w:cs="Times New Roman"/>
          <w:color w:val="auto"/>
          <w:sz w:val="28"/>
          <w:szCs w:val="28"/>
        </w:rPr>
        <w:t xml:space="preserve">The results of varying the degrees of freedom (6-9 </w:t>
      </w:r>
      <w:r>
        <w:rPr>
          <w:rFonts w:hint="default" w:ascii="Times New Roman" w:hAnsi="Times New Roman" w:cs="Times New Roman"/>
          <w:i/>
          <w:iCs/>
          <w:color w:val="auto"/>
          <w:sz w:val="28"/>
          <w:szCs w:val="28"/>
        </w:rPr>
        <w:t>dfs</w:t>
      </w:r>
      <w:r>
        <w:rPr>
          <w:rFonts w:hint="default" w:ascii="Times New Roman" w:hAnsi="Times New Roman" w:cs="Times New Roman"/>
          <w:color w:val="auto"/>
          <w:sz w:val="28"/>
          <w:szCs w:val="28"/>
        </w:rPr>
        <w:t xml:space="preserve">) for time </w:t>
      </w:r>
      <w:r>
        <w:rPr>
          <w:rFonts w:hint="default" w:ascii="Times New Roman" w:hAnsi="Times New Roman" w:cs="Times New Roman"/>
          <w:color w:val="auto"/>
          <w:sz w:val="28"/>
          <w:szCs w:val="28"/>
          <w:lang w:val="en-US" w:eastAsia="zh-CN"/>
        </w:rPr>
        <w:t>trend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3309"/>
        <w:gridCol w:w="2918"/>
        <w:gridCol w:w="3038"/>
        <w:gridCol w:w="2835"/>
      </w:tblGrid>
      <w:tr w14:paraId="7E693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left w:val="nil"/>
              <w:bottom w:val="single" w:color="auto" w:sz="4" w:space="0"/>
              <w:right w:val="nil"/>
            </w:tcBorders>
          </w:tcPr>
          <w:p w14:paraId="57F2C6F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ir pollutants</w:t>
            </w:r>
          </w:p>
        </w:tc>
        <w:tc>
          <w:tcPr>
            <w:tcW w:w="330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6C170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me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=6) </w:t>
            </w:r>
          </w:p>
        </w:tc>
        <w:tc>
          <w:tcPr>
            <w:tcW w:w="291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78912B4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me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=7) </w:t>
            </w:r>
          </w:p>
        </w:tc>
        <w:tc>
          <w:tcPr>
            <w:tcW w:w="303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44667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me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=8) </w:t>
            </w:r>
          </w:p>
        </w:tc>
        <w:tc>
          <w:tcPr>
            <w:tcW w:w="28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164B70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ime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=9) </w:t>
            </w:r>
          </w:p>
        </w:tc>
      </w:tr>
      <w:tr w14:paraId="32D3D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5C423B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3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B5DFC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4164 (1.2876-1.5580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9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23622CA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2561 (1.1343-1.3908)*</w:t>
            </w:r>
          </w:p>
        </w:tc>
        <w:tc>
          <w:tcPr>
            <w:tcW w:w="30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C3480C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2301 (1.1091-1.3643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345E94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2301(1.1074-1.3662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</w:tr>
      <w:tr w14:paraId="1834C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75C9E50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3309" w:type="dxa"/>
            <w:tcBorders>
              <w:top w:val="nil"/>
              <w:left w:val="nil"/>
              <w:right w:val="nil"/>
            </w:tcBorders>
          </w:tcPr>
          <w:p w14:paraId="6F21D7E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2734(1.2007-1.3505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918" w:type="dxa"/>
            <w:tcBorders>
              <w:top w:val="nil"/>
              <w:left w:val="nil"/>
              <w:right w:val="nil"/>
            </w:tcBorders>
          </w:tcPr>
          <w:p w14:paraId="5CD438D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.1815 (1.1082-1.2596)*</w:t>
            </w:r>
          </w:p>
        </w:tc>
        <w:tc>
          <w:tcPr>
            <w:tcW w:w="3038" w:type="dxa"/>
            <w:tcBorders>
              <w:top w:val="nil"/>
              <w:left w:val="nil"/>
              <w:right w:val="nil"/>
            </w:tcBorders>
          </w:tcPr>
          <w:p w14:paraId="575D8221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1361(1.0614-1.2160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2ECEDE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1.1475(1.0698-1.2310)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*</w:t>
            </w:r>
          </w:p>
        </w:tc>
      </w:tr>
    </w:tbl>
    <w:p w14:paraId="50F59BB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right="0"/>
        <w:jc w:val="left"/>
        <w:rPr>
          <w:rFonts w:hint="default" w:ascii="Times New Roman" w:hAnsi="Times New Roman" w:cs="Times New Roman"/>
          <w:color w:val="auto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Note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: lag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day;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: lag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day. 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&lt; 0.05. </w:t>
      </w:r>
    </w:p>
    <w:p w14:paraId="23BE9422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right="0"/>
        <w:jc w:val="left"/>
        <w:rPr>
          <w:rFonts w:hint="default" w:ascii="Times New Roman" w:hAnsi="Times New Roman" w:cs="Times New Roman"/>
          <w:color w:val="auto"/>
          <w:sz w:val="21"/>
          <w:szCs w:val="21"/>
        </w:rPr>
      </w:pPr>
    </w:p>
    <w:p w14:paraId="4CAFD756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left="0" w:right="0" w:firstLine="482"/>
        <w:jc w:val="center"/>
        <w:rPr>
          <w:rFonts w:hint="default" w:ascii="Times New Roman" w:hAnsi="Times New Roman" w:cs="Times New Roman"/>
          <w:color w:val="auto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color w:val="auto"/>
          <w:sz w:val="28"/>
          <w:szCs w:val="28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28"/>
          <w:lang w:val="en-US" w:eastAsia="zh-CN"/>
        </w:rPr>
        <w:t>10</w:t>
      </w:r>
      <w:r>
        <w:rPr>
          <w:rFonts w:hint="default" w:ascii="Times New Roman" w:hAnsi="Times New Roman" w:cs="Times New Roman"/>
          <w:color w:val="auto"/>
          <w:sz w:val="28"/>
          <w:szCs w:val="28"/>
        </w:rPr>
        <w:t xml:space="preserve"> The results of varying the degrees of freedom (3-5 </w:t>
      </w:r>
      <w:r>
        <w:rPr>
          <w:rFonts w:hint="default" w:ascii="Times New Roman" w:hAnsi="Times New Roman" w:cs="Times New Roman"/>
          <w:i/>
          <w:iCs/>
          <w:color w:val="auto"/>
          <w:sz w:val="28"/>
          <w:szCs w:val="28"/>
        </w:rPr>
        <w:t>dfs</w:t>
      </w:r>
      <w:r>
        <w:rPr>
          <w:rFonts w:hint="default" w:ascii="Times New Roman" w:hAnsi="Times New Roman" w:cs="Times New Roman"/>
          <w:color w:val="auto"/>
          <w:sz w:val="28"/>
          <w:szCs w:val="28"/>
        </w:rPr>
        <w:t xml:space="preserve">) for mean temperature and relative humidity </w:t>
      </w:r>
    </w:p>
    <w:tbl>
      <w:tblPr>
        <w:tblStyle w:val="7"/>
        <w:tblW w:w="144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2146"/>
        <w:gridCol w:w="2006"/>
        <w:gridCol w:w="2152"/>
        <w:gridCol w:w="240"/>
        <w:gridCol w:w="2031"/>
        <w:gridCol w:w="2230"/>
        <w:gridCol w:w="2395"/>
      </w:tblGrid>
      <w:tr w14:paraId="354B1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9" w:type="dxa"/>
            <w:vMerge w:val="restart"/>
            <w:tcBorders>
              <w:left w:val="nil"/>
              <w:right w:val="nil"/>
            </w:tcBorders>
            <w:vAlign w:val="center"/>
          </w:tcPr>
          <w:p w14:paraId="3F3C6A4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Pollutants</w:t>
            </w:r>
          </w:p>
        </w:tc>
        <w:tc>
          <w:tcPr>
            <w:tcW w:w="6304" w:type="dxa"/>
            <w:gridSpan w:val="3"/>
            <w:tcBorders>
              <w:left w:val="nil"/>
              <w:right w:val="nil"/>
            </w:tcBorders>
          </w:tcPr>
          <w:p w14:paraId="517F908A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</w:rPr>
              <w:t>ean temperature</w:t>
            </w:r>
          </w:p>
        </w:tc>
        <w:tc>
          <w:tcPr>
            <w:tcW w:w="240" w:type="dxa"/>
            <w:vMerge w:val="restart"/>
            <w:tcBorders>
              <w:left w:val="nil"/>
              <w:right w:val="nil"/>
            </w:tcBorders>
          </w:tcPr>
          <w:p w14:paraId="01B8C5F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656" w:type="dxa"/>
            <w:gridSpan w:val="3"/>
            <w:tcBorders>
              <w:left w:val="nil"/>
              <w:right w:val="nil"/>
            </w:tcBorders>
          </w:tcPr>
          <w:p w14:paraId="74BB167B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8"/>
                <w:szCs w:val="28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sz w:val="28"/>
                <w:szCs w:val="28"/>
              </w:rPr>
              <w:t>elative humidity</w:t>
            </w:r>
          </w:p>
        </w:tc>
      </w:tr>
      <w:tr w14:paraId="367DB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9" w:type="dxa"/>
            <w:vMerge w:val="continue"/>
            <w:tcBorders>
              <w:left w:val="nil"/>
              <w:right w:val="nil"/>
            </w:tcBorders>
          </w:tcPr>
          <w:p w14:paraId="025CBBE0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146" w:type="dxa"/>
            <w:tcBorders>
              <w:left w:val="nil"/>
              <w:right w:val="nil"/>
            </w:tcBorders>
          </w:tcPr>
          <w:p w14:paraId="3BCF9E40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=3</w:t>
            </w:r>
          </w:p>
        </w:tc>
        <w:tc>
          <w:tcPr>
            <w:tcW w:w="2006" w:type="dxa"/>
            <w:tcBorders>
              <w:left w:val="nil"/>
              <w:right w:val="nil"/>
            </w:tcBorders>
          </w:tcPr>
          <w:p w14:paraId="422226C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152" w:type="dxa"/>
            <w:tcBorders>
              <w:left w:val="nil"/>
              <w:right w:val="nil"/>
            </w:tcBorders>
          </w:tcPr>
          <w:p w14:paraId="2B329E3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</w:tcPr>
          <w:p w14:paraId="1A2A652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2C8E1828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=3</w:t>
            </w:r>
          </w:p>
        </w:tc>
        <w:tc>
          <w:tcPr>
            <w:tcW w:w="2230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181415B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vAlign w:val="top"/>
          </w:tcPr>
          <w:p w14:paraId="331EB964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/>
              <w:jc w:val="center"/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vertAlign w:val="baseline"/>
                <w:lang w:val="en-US" w:eastAsia="zh-CN"/>
              </w:rPr>
              <w:t>df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</w:tr>
      <w:tr w14:paraId="451C2B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5" w:hRule="atLeast"/>
        </w:trPr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04AC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S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2146" w:type="dxa"/>
            <w:tcBorders>
              <w:left w:val="nil"/>
              <w:bottom w:val="nil"/>
              <w:right w:val="nil"/>
            </w:tcBorders>
            <w:vAlign w:val="center"/>
          </w:tcPr>
          <w:p w14:paraId="2E1AA907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61 (1.1343-1.3908)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006" w:type="dxa"/>
            <w:tcBorders>
              <w:left w:val="nil"/>
              <w:bottom w:val="nil"/>
              <w:right w:val="nil"/>
            </w:tcBorders>
            <w:vAlign w:val="center"/>
          </w:tcPr>
          <w:p w14:paraId="66145E9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62 (1.1344-1.3909)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152" w:type="dxa"/>
            <w:tcBorders>
              <w:left w:val="nil"/>
              <w:bottom w:val="nil"/>
              <w:right w:val="nil"/>
            </w:tcBorders>
            <w:vAlign w:val="center"/>
          </w:tcPr>
          <w:p w14:paraId="41CC2A73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15 (1.1303-1.3857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center"/>
          </w:tcPr>
          <w:p w14:paraId="7926CAA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03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6A82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61 (1.1343-1.3908)*</w:t>
            </w:r>
          </w:p>
        </w:tc>
        <w:tc>
          <w:tcPr>
            <w:tcW w:w="2230" w:type="dxa"/>
            <w:tcBorders>
              <w:left w:val="nil"/>
              <w:bottom w:val="nil"/>
              <w:right w:val="nil"/>
            </w:tcBorders>
            <w:vAlign w:val="center"/>
          </w:tcPr>
          <w:p w14:paraId="770EEBE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63 (1.1346-1.3911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2395" w:type="dxa"/>
            <w:tcBorders>
              <w:left w:val="nil"/>
              <w:bottom w:val="nil"/>
              <w:right w:val="nil"/>
            </w:tcBorders>
          </w:tcPr>
          <w:p w14:paraId="2EFB0A96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2564  (1.1346-1.3913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</w:tr>
      <w:tr w14:paraId="3CAD2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D50B1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NO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bscript"/>
                <w:lang w:val="en-US" w:eastAsia="zh-CN"/>
              </w:rPr>
              <w:t>2</w:t>
            </w:r>
          </w:p>
        </w:tc>
        <w:tc>
          <w:tcPr>
            <w:tcW w:w="2146" w:type="dxa"/>
            <w:tcBorders>
              <w:top w:val="nil"/>
              <w:left w:val="nil"/>
              <w:right w:val="nil"/>
            </w:tcBorders>
            <w:vAlign w:val="center"/>
          </w:tcPr>
          <w:p w14:paraId="44707F19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15 (1.1082-1.2596)</w:t>
            </w:r>
            <w:r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2006" w:type="dxa"/>
            <w:tcBorders>
              <w:top w:val="nil"/>
              <w:left w:val="nil"/>
              <w:right w:val="nil"/>
            </w:tcBorders>
            <w:vAlign w:val="center"/>
          </w:tcPr>
          <w:p w14:paraId="4C90F57C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20 (1.1087-1.2602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2152" w:type="dxa"/>
            <w:tcBorders>
              <w:top w:val="nil"/>
              <w:left w:val="nil"/>
              <w:right w:val="nil"/>
            </w:tcBorders>
            <w:vAlign w:val="center"/>
          </w:tcPr>
          <w:p w14:paraId="5B45F888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792 (1.1061-1.2572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240" w:type="dxa"/>
            <w:vMerge w:val="continue"/>
            <w:tcBorders>
              <w:left w:val="nil"/>
              <w:right w:val="nil"/>
            </w:tcBorders>
            <w:vAlign w:val="center"/>
          </w:tcPr>
          <w:p w14:paraId="7DCAFC22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209357E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15 (1.1082-1.2596)*</w:t>
            </w:r>
          </w:p>
        </w:tc>
        <w:tc>
          <w:tcPr>
            <w:tcW w:w="2230" w:type="dxa"/>
            <w:tcBorders>
              <w:top w:val="nil"/>
              <w:left w:val="nil"/>
              <w:right w:val="nil"/>
            </w:tcBorders>
            <w:vAlign w:val="center"/>
          </w:tcPr>
          <w:p w14:paraId="12E1E4FF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16 (1.1083-1.2597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  <w:tc>
          <w:tcPr>
            <w:tcW w:w="2395" w:type="dxa"/>
            <w:tcBorders>
              <w:top w:val="nil"/>
              <w:left w:val="nil"/>
              <w:right w:val="nil"/>
            </w:tcBorders>
          </w:tcPr>
          <w:p w14:paraId="388CBD75">
            <w:pPr>
              <w:pStyle w:val="5"/>
              <w:keepNext w:val="0"/>
              <w:keepLines w:val="0"/>
              <w:widowControl/>
              <w:suppressLineNumbers w:val="0"/>
              <w:spacing w:before="0" w:beforeAutospacing="1" w:after="0" w:afterAutospacing="1" w:line="360" w:lineRule="auto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.1818  (1.1085-1.2600)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*</w:t>
            </w:r>
          </w:p>
        </w:tc>
      </w:tr>
    </w:tbl>
    <w:p w14:paraId="39FC0D8D">
      <w:pPr>
        <w:pStyle w:val="5"/>
        <w:keepNext w:val="0"/>
        <w:keepLines w:val="0"/>
        <w:widowControl/>
        <w:suppressLineNumbers w:val="0"/>
        <w:spacing w:before="0" w:beforeAutospacing="1" w:after="0" w:afterAutospacing="1" w:line="360" w:lineRule="auto"/>
        <w:ind w:right="0"/>
        <w:jc w:val="left"/>
        <w:rPr>
          <w:rFonts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Note.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SO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: lag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day;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NO</w:t>
      </w:r>
      <w:r>
        <w:rPr>
          <w:rFonts w:hint="default" w:ascii="Times New Roman" w:hAnsi="Times New Roman" w:cs="Times New Roman" w:eastAsiaTheme="minorEastAsia"/>
          <w:color w:val="auto"/>
          <w:sz w:val="21"/>
          <w:szCs w:val="21"/>
          <w:vertAlign w:val="sub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>: lag0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7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day. *</w:t>
      </w:r>
      <w:r>
        <w:rPr>
          <w:rFonts w:hint="default" w:ascii="Times New Roman" w:hAnsi="Times New Roman" w:cs="Times New Roman"/>
          <w:i/>
          <w:iCs/>
          <w:color w:val="auto"/>
          <w:sz w:val="21"/>
          <w:szCs w:val="21"/>
        </w:rPr>
        <w:t>P</w:t>
      </w:r>
      <w:r>
        <w:rPr>
          <w:rFonts w:hint="default" w:ascii="Times New Roman" w:hAnsi="Times New Roman" w:cs="Times New Roman"/>
          <w:color w:val="auto"/>
          <w:sz w:val="21"/>
          <w:szCs w:val="21"/>
        </w:rPr>
        <w:t xml:space="preserve"> &lt; 0.05. </w:t>
      </w:r>
    </w:p>
    <w:sectPr>
      <w:pgSz w:w="16838" w:h="11906" w:orient="landscape"/>
      <w:pgMar w:top="1009" w:right="1440" w:bottom="1009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8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YntgmpAdvTTb5929f4c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dvTT5235d5a9 + f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547DE2"/>
    <w:rsid w:val="00547DE2"/>
    <w:rsid w:val="005C245A"/>
    <w:rsid w:val="00643C17"/>
    <w:rsid w:val="00C65EA8"/>
    <w:rsid w:val="00CA7770"/>
    <w:rsid w:val="00D23A70"/>
    <w:rsid w:val="00E360EA"/>
    <w:rsid w:val="00FA52F1"/>
    <w:rsid w:val="012055FE"/>
    <w:rsid w:val="01BF67F9"/>
    <w:rsid w:val="022A6003"/>
    <w:rsid w:val="022E6257"/>
    <w:rsid w:val="02CE154F"/>
    <w:rsid w:val="035B5F1E"/>
    <w:rsid w:val="038E59B4"/>
    <w:rsid w:val="03E40A37"/>
    <w:rsid w:val="03EA6ABD"/>
    <w:rsid w:val="03EB248C"/>
    <w:rsid w:val="040D4EE6"/>
    <w:rsid w:val="044B3FDD"/>
    <w:rsid w:val="05342F22"/>
    <w:rsid w:val="058D7359"/>
    <w:rsid w:val="06AF6408"/>
    <w:rsid w:val="06FB648B"/>
    <w:rsid w:val="08523527"/>
    <w:rsid w:val="0893748A"/>
    <w:rsid w:val="08F9784B"/>
    <w:rsid w:val="09744224"/>
    <w:rsid w:val="09BD1B74"/>
    <w:rsid w:val="0A690E3D"/>
    <w:rsid w:val="0A9136BA"/>
    <w:rsid w:val="0AB11EE3"/>
    <w:rsid w:val="0AB66451"/>
    <w:rsid w:val="0B30300C"/>
    <w:rsid w:val="0B411EB4"/>
    <w:rsid w:val="0B447A6E"/>
    <w:rsid w:val="0BBD765A"/>
    <w:rsid w:val="0CE2359E"/>
    <w:rsid w:val="0D997D3F"/>
    <w:rsid w:val="0DF34D8A"/>
    <w:rsid w:val="0E575103"/>
    <w:rsid w:val="0F141206"/>
    <w:rsid w:val="0F2F46B6"/>
    <w:rsid w:val="10051FA1"/>
    <w:rsid w:val="11E435BA"/>
    <w:rsid w:val="12533B61"/>
    <w:rsid w:val="1327275C"/>
    <w:rsid w:val="13934438"/>
    <w:rsid w:val="13AC6ECB"/>
    <w:rsid w:val="14280140"/>
    <w:rsid w:val="1433012A"/>
    <w:rsid w:val="144A42C0"/>
    <w:rsid w:val="144C729A"/>
    <w:rsid w:val="148777B8"/>
    <w:rsid w:val="15612C76"/>
    <w:rsid w:val="15763F39"/>
    <w:rsid w:val="173F7F39"/>
    <w:rsid w:val="17F80C89"/>
    <w:rsid w:val="18226406"/>
    <w:rsid w:val="182458D3"/>
    <w:rsid w:val="187221BB"/>
    <w:rsid w:val="187B21F7"/>
    <w:rsid w:val="1921300A"/>
    <w:rsid w:val="19CC5D9B"/>
    <w:rsid w:val="1A013EF5"/>
    <w:rsid w:val="1A0D1BB0"/>
    <w:rsid w:val="1A46651E"/>
    <w:rsid w:val="1B882A24"/>
    <w:rsid w:val="1C101B13"/>
    <w:rsid w:val="1C326602"/>
    <w:rsid w:val="1C3B200A"/>
    <w:rsid w:val="1CA43AA2"/>
    <w:rsid w:val="1D104A7F"/>
    <w:rsid w:val="1D2638CF"/>
    <w:rsid w:val="1DDC0DFE"/>
    <w:rsid w:val="1E6F13C5"/>
    <w:rsid w:val="1F6B4274"/>
    <w:rsid w:val="1F7238DC"/>
    <w:rsid w:val="1F983243"/>
    <w:rsid w:val="214B0162"/>
    <w:rsid w:val="217F5633"/>
    <w:rsid w:val="21A41C3A"/>
    <w:rsid w:val="21B76B85"/>
    <w:rsid w:val="21DF131E"/>
    <w:rsid w:val="21ED0870"/>
    <w:rsid w:val="221D11F4"/>
    <w:rsid w:val="2265390B"/>
    <w:rsid w:val="228076D4"/>
    <w:rsid w:val="230A1387"/>
    <w:rsid w:val="23290648"/>
    <w:rsid w:val="234244C0"/>
    <w:rsid w:val="23AD5D56"/>
    <w:rsid w:val="23B05547"/>
    <w:rsid w:val="23C53D22"/>
    <w:rsid w:val="240A5121"/>
    <w:rsid w:val="24200956"/>
    <w:rsid w:val="24C765C5"/>
    <w:rsid w:val="2532751E"/>
    <w:rsid w:val="258C2A6A"/>
    <w:rsid w:val="27F53603"/>
    <w:rsid w:val="281D6457"/>
    <w:rsid w:val="283B7AB9"/>
    <w:rsid w:val="28930019"/>
    <w:rsid w:val="28A97135"/>
    <w:rsid w:val="28D651B2"/>
    <w:rsid w:val="295766F2"/>
    <w:rsid w:val="29684CDC"/>
    <w:rsid w:val="29863E0E"/>
    <w:rsid w:val="29F00112"/>
    <w:rsid w:val="2A47235A"/>
    <w:rsid w:val="2A5E64BF"/>
    <w:rsid w:val="2A754A88"/>
    <w:rsid w:val="2B8E0A0C"/>
    <w:rsid w:val="2BE337EE"/>
    <w:rsid w:val="2C132ED5"/>
    <w:rsid w:val="2D3162BC"/>
    <w:rsid w:val="2E2D694B"/>
    <w:rsid w:val="2F7751DA"/>
    <w:rsid w:val="2F846DFA"/>
    <w:rsid w:val="2F931E07"/>
    <w:rsid w:val="30665090"/>
    <w:rsid w:val="30704122"/>
    <w:rsid w:val="30BA21A3"/>
    <w:rsid w:val="30E846A9"/>
    <w:rsid w:val="311E0539"/>
    <w:rsid w:val="31473B61"/>
    <w:rsid w:val="31494B72"/>
    <w:rsid w:val="31BA10EB"/>
    <w:rsid w:val="32923707"/>
    <w:rsid w:val="330B4DB2"/>
    <w:rsid w:val="3310398E"/>
    <w:rsid w:val="33643E13"/>
    <w:rsid w:val="336C6918"/>
    <w:rsid w:val="338C5131"/>
    <w:rsid w:val="33920A08"/>
    <w:rsid w:val="352B30F5"/>
    <w:rsid w:val="35394D72"/>
    <w:rsid w:val="35765A11"/>
    <w:rsid w:val="36A16CEE"/>
    <w:rsid w:val="37071065"/>
    <w:rsid w:val="37323735"/>
    <w:rsid w:val="380250E1"/>
    <w:rsid w:val="38AF1082"/>
    <w:rsid w:val="391361BB"/>
    <w:rsid w:val="3946498A"/>
    <w:rsid w:val="396B1E68"/>
    <w:rsid w:val="3A0379ED"/>
    <w:rsid w:val="3B366448"/>
    <w:rsid w:val="3BCE77DB"/>
    <w:rsid w:val="3C514ED7"/>
    <w:rsid w:val="3C526FE3"/>
    <w:rsid w:val="3C9357E7"/>
    <w:rsid w:val="3D7708FA"/>
    <w:rsid w:val="3DBF072A"/>
    <w:rsid w:val="3E484E99"/>
    <w:rsid w:val="3E8A248B"/>
    <w:rsid w:val="3EBF65ED"/>
    <w:rsid w:val="3EFB632F"/>
    <w:rsid w:val="3F646203"/>
    <w:rsid w:val="3FB529B6"/>
    <w:rsid w:val="40274449"/>
    <w:rsid w:val="40AD7EC7"/>
    <w:rsid w:val="411E0DEE"/>
    <w:rsid w:val="411F5743"/>
    <w:rsid w:val="413744DB"/>
    <w:rsid w:val="41B159FF"/>
    <w:rsid w:val="41F8101F"/>
    <w:rsid w:val="420B4BAF"/>
    <w:rsid w:val="421105CF"/>
    <w:rsid w:val="421E40F9"/>
    <w:rsid w:val="42716DF3"/>
    <w:rsid w:val="4301716E"/>
    <w:rsid w:val="438023FB"/>
    <w:rsid w:val="438F22F2"/>
    <w:rsid w:val="442225F8"/>
    <w:rsid w:val="444C17D9"/>
    <w:rsid w:val="455D1B0C"/>
    <w:rsid w:val="45BF5B80"/>
    <w:rsid w:val="46384BFA"/>
    <w:rsid w:val="466E03ED"/>
    <w:rsid w:val="472B40E0"/>
    <w:rsid w:val="4747310F"/>
    <w:rsid w:val="475011A6"/>
    <w:rsid w:val="47575554"/>
    <w:rsid w:val="47AF2FA0"/>
    <w:rsid w:val="490174AB"/>
    <w:rsid w:val="49507E2D"/>
    <w:rsid w:val="498A3674"/>
    <w:rsid w:val="49904089"/>
    <w:rsid w:val="4A9370F8"/>
    <w:rsid w:val="4AD277BB"/>
    <w:rsid w:val="4B456381"/>
    <w:rsid w:val="4B854F16"/>
    <w:rsid w:val="4BFB08D1"/>
    <w:rsid w:val="4C1C493F"/>
    <w:rsid w:val="4C664568"/>
    <w:rsid w:val="4C897E2F"/>
    <w:rsid w:val="4C8A39FD"/>
    <w:rsid w:val="4C9A37F5"/>
    <w:rsid w:val="4CE6229E"/>
    <w:rsid w:val="4CFF7A19"/>
    <w:rsid w:val="4D8A3E99"/>
    <w:rsid w:val="4DC8699D"/>
    <w:rsid w:val="4E1F3FA8"/>
    <w:rsid w:val="4E5675FD"/>
    <w:rsid w:val="4E5915CB"/>
    <w:rsid w:val="4EAC3578"/>
    <w:rsid w:val="4ED31414"/>
    <w:rsid w:val="4EDD63CC"/>
    <w:rsid w:val="4F333ED1"/>
    <w:rsid w:val="4F5D36F5"/>
    <w:rsid w:val="4FBC07D6"/>
    <w:rsid w:val="50801DCA"/>
    <w:rsid w:val="5089065C"/>
    <w:rsid w:val="51066A18"/>
    <w:rsid w:val="512933A4"/>
    <w:rsid w:val="512A359F"/>
    <w:rsid w:val="513F4B3C"/>
    <w:rsid w:val="51BD1F24"/>
    <w:rsid w:val="52C31277"/>
    <w:rsid w:val="53760DD8"/>
    <w:rsid w:val="53882E27"/>
    <w:rsid w:val="53AC340F"/>
    <w:rsid w:val="54982EC0"/>
    <w:rsid w:val="551C12DA"/>
    <w:rsid w:val="554B3214"/>
    <w:rsid w:val="55AE48CA"/>
    <w:rsid w:val="560C1E4C"/>
    <w:rsid w:val="570D744F"/>
    <w:rsid w:val="57DC23BF"/>
    <w:rsid w:val="58BF7150"/>
    <w:rsid w:val="593F639D"/>
    <w:rsid w:val="59F91E03"/>
    <w:rsid w:val="5A0B1A72"/>
    <w:rsid w:val="5A9A27AA"/>
    <w:rsid w:val="5AC75D1D"/>
    <w:rsid w:val="5ACB37B8"/>
    <w:rsid w:val="5B3A6B8F"/>
    <w:rsid w:val="5B894332"/>
    <w:rsid w:val="5BB05EC3"/>
    <w:rsid w:val="5BCC5366"/>
    <w:rsid w:val="5BDD09B3"/>
    <w:rsid w:val="5BF03B43"/>
    <w:rsid w:val="5C01156C"/>
    <w:rsid w:val="5C0B1F06"/>
    <w:rsid w:val="5C3B33E0"/>
    <w:rsid w:val="5C6240B5"/>
    <w:rsid w:val="5CFC4BCF"/>
    <w:rsid w:val="5D3F760E"/>
    <w:rsid w:val="5DCF5051"/>
    <w:rsid w:val="5E2E49D7"/>
    <w:rsid w:val="5E3932BB"/>
    <w:rsid w:val="5E4647EF"/>
    <w:rsid w:val="5E5B07BB"/>
    <w:rsid w:val="5F041060"/>
    <w:rsid w:val="5FCC0DF3"/>
    <w:rsid w:val="5FD47957"/>
    <w:rsid w:val="60365BB0"/>
    <w:rsid w:val="60762A9D"/>
    <w:rsid w:val="607D1ED1"/>
    <w:rsid w:val="60A800F7"/>
    <w:rsid w:val="60DB5BB3"/>
    <w:rsid w:val="61366ABE"/>
    <w:rsid w:val="617D3BE3"/>
    <w:rsid w:val="618C7559"/>
    <w:rsid w:val="63810FC4"/>
    <w:rsid w:val="63B17728"/>
    <w:rsid w:val="63F11208"/>
    <w:rsid w:val="641553AD"/>
    <w:rsid w:val="64303452"/>
    <w:rsid w:val="64C9376F"/>
    <w:rsid w:val="64D523F9"/>
    <w:rsid w:val="64E54633"/>
    <w:rsid w:val="65045EE4"/>
    <w:rsid w:val="65487435"/>
    <w:rsid w:val="659F21A5"/>
    <w:rsid w:val="660161B0"/>
    <w:rsid w:val="662B260D"/>
    <w:rsid w:val="669810BF"/>
    <w:rsid w:val="669B05CE"/>
    <w:rsid w:val="66A82BFF"/>
    <w:rsid w:val="67125486"/>
    <w:rsid w:val="67CE48E7"/>
    <w:rsid w:val="6803184D"/>
    <w:rsid w:val="687D32DE"/>
    <w:rsid w:val="68D02AD1"/>
    <w:rsid w:val="6ABF193E"/>
    <w:rsid w:val="6B19056F"/>
    <w:rsid w:val="6B644546"/>
    <w:rsid w:val="6B737C7F"/>
    <w:rsid w:val="6C477BE4"/>
    <w:rsid w:val="6C7E5F3F"/>
    <w:rsid w:val="6D492D05"/>
    <w:rsid w:val="6D8D4180"/>
    <w:rsid w:val="6E4C2993"/>
    <w:rsid w:val="6E4C4C46"/>
    <w:rsid w:val="6EA30E03"/>
    <w:rsid w:val="6EC652CE"/>
    <w:rsid w:val="6EC801EA"/>
    <w:rsid w:val="6FB76782"/>
    <w:rsid w:val="6FF062E4"/>
    <w:rsid w:val="70746B27"/>
    <w:rsid w:val="70A0243F"/>
    <w:rsid w:val="70D171F6"/>
    <w:rsid w:val="7107615C"/>
    <w:rsid w:val="71175744"/>
    <w:rsid w:val="72F611A9"/>
    <w:rsid w:val="739A2D5E"/>
    <w:rsid w:val="746602DC"/>
    <w:rsid w:val="74755D42"/>
    <w:rsid w:val="75382346"/>
    <w:rsid w:val="753B2DCA"/>
    <w:rsid w:val="75AF389B"/>
    <w:rsid w:val="75BE7D42"/>
    <w:rsid w:val="769D5EFC"/>
    <w:rsid w:val="76D72C58"/>
    <w:rsid w:val="77BF0C3B"/>
    <w:rsid w:val="78083A75"/>
    <w:rsid w:val="78267E63"/>
    <w:rsid w:val="78BA5DF7"/>
    <w:rsid w:val="79B61293"/>
    <w:rsid w:val="79C0233F"/>
    <w:rsid w:val="7A443AC5"/>
    <w:rsid w:val="7A480204"/>
    <w:rsid w:val="7B2C2DA9"/>
    <w:rsid w:val="7B354889"/>
    <w:rsid w:val="7B460F2F"/>
    <w:rsid w:val="7B7E4181"/>
    <w:rsid w:val="7B9F7A9B"/>
    <w:rsid w:val="7C1B7D90"/>
    <w:rsid w:val="7C416431"/>
    <w:rsid w:val="7D1B0B25"/>
    <w:rsid w:val="7DD4346B"/>
    <w:rsid w:val="7DE62925"/>
    <w:rsid w:val="7E183664"/>
    <w:rsid w:val="7EAC2424"/>
    <w:rsid w:val="7EB539F4"/>
    <w:rsid w:val="7F0A41E5"/>
    <w:rsid w:val="7FDC3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ascii="Arial" w:hAnsi="Arial" w:eastAsia="Arial" w:cs="Arial"/>
      <w:sz w:val="20"/>
      <w:szCs w:val="20"/>
    </w:rPr>
  </w:style>
  <w:style w:type="paragraph" w:styleId="3">
    <w:name w:val="footer"/>
    <w:basedOn w:val="1"/>
    <w:link w:val="12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4">
    <w:name w:val="header"/>
    <w:basedOn w:val="1"/>
    <w:link w:val="1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table" w:styleId="7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9">
    <w:name w:val="fontstyle01"/>
    <w:basedOn w:val="8"/>
    <w:qFormat/>
    <w:uiPriority w:val="0"/>
    <w:rPr>
      <w:rFonts w:ascii="YntgmpAdvTTb5929f4c" w:hAnsi="YntgmpAdvTTb5929f4c" w:eastAsia="YntgmpAdvTTb5929f4c" w:cs="YntgmpAdvTTb5929f4c"/>
      <w:color w:val="131413"/>
      <w:sz w:val="16"/>
      <w:szCs w:val="16"/>
    </w:rPr>
  </w:style>
  <w:style w:type="character" w:customStyle="1" w:styleId="10">
    <w:name w:val="fontstyle21"/>
    <w:qFormat/>
    <w:uiPriority w:val="0"/>
    <w:rPr>
      <w:rFonts w:ascii="AdvTT5235d5a9 + fb" w:hAnsi="AdvTT5235d5a9 + fb" w:eastAsia="AdvTT5235d5a9 + fb" w:cs="AdvTT5235d5a9 + fb"/>
      <w:color w:val="231F20"/>
      <w:sz w:val="14"/>
      <w:szCs w:val="14"/>
    </w:rPr>
  </w:style>
  <w:style w:type="character" w:customStyle="1" w:styleId="11">
    <w:name w:val="页眉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  <w:lang w:val="en-US"/>
    </w:rPr>
  </w:style>
  <w:style w:type="character" w:customStyle="1" w:styleId="12">
    <w:name w:val="页脚 字符"/>
    <w:basedOn w:val="8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The University of Queensland</Company>
  <Pages>10</Pages>
  <Words>1177</Words>
  <Characters>8178</Characters>
  <Lines>32</Lines>
  <Paragraphs>9</Paragraphs>
  <TotalTime>0</TotalTime>
  <ScaleCrop>false</ScaleCrop>
  <LinksUpToDate>false</LinksUpToDate>
  <CharactersWithSpaces>8961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735051887</cp:lastModifiedBy>
  <dcterms:modified xsi:type="dcterms:W3CDTF">2026-01-26T11:42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A80AAF49663D4F5C8062AA14533EA892</vt:lpwstr>
  </property>
  <property fmtid="{D5CDD505-2E9C-101B-9397-08002B2CF9AE}" pid="4" name="KSOTemplateDocerSaveRecord">
    <vt:lpwstr>eyJoZGlkIjoiODViY2JkMjU3NGYzZTEwMzZmMGFkZWViYmNkYWU3NDIiLCJ1c2VySWQiOiIxMTczNjg5In0=</vt:lpwstr>
  </property>
</Properties>
</file>